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876D" w14:textId="423848FC" w:rsidR="00860A87" w:rsidRDefault="00F947C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</w:p>
    <w:p w14:paraId="1CE4963F" w14:textId="77777777" w:rsidR="008C59E9" w:rsidRDefault="008C59E9" w:rsidP="008C59E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714A2B4" wp14:editId="0DB28705">
            <wp:extent cx="9153525" cy="32004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35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49E2C" w14:textId="5E6561A9" w:rsidR="008C59E9" w:rsidRPr="00ED68CC" w:rsidRDefault="009C7C37" w:rsidP="008C59E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C59E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A5B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>Mefloquine concentration and IC</w:t>
      </w:r>
      <w:r w:rsidR="008C59E9" w:rsidRPr="00D339DD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50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(A) 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Mefloquine plasma concentrations were measured in cohort A participants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on day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after immunization 1 (I1+7),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day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after immunization 2 (I2+6) and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day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after immunization 3 (I3+7). Dashed line indicates the measured IC</w:t>
      </w:r>
      <w:r w:rsidR="008C59E9" w:rsidRPr="00ED6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59E9" w:rsidRPr="00ED68CC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for mefloquine of NF135 (44 ng/mL). 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>he IC</w:t>
      </w:r>
      <w:r w:rsidR="008C59E9" w:rsidRPr="00ED6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of NF135 parasites isolated from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>five participants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(P1-5) 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>was determined. Samples were collected after first detection of parasitaemia. Dashed line represents the previously measured</w:t>
      </w:r>
      <w:r w:rsidR="008C59E9" w:rsidRPr="00ED68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 vitro 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>IC</w:t>
      </w:r>
      <w:r w:rsidR="008C59E9" w:rsidRPr="00ED6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(44 ng/mL).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I: Immunization. P: participant. </w:t>
      </w:r>
    </w:p>
    <w:p w14:paraId="1136EB97" w14:textId="77777777" w:rsidR="008C59E9" w:rsidRPr="00ED68CC" w:rsidRDefault="008C59E9" w:rsidP="008C59E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52DA6"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19D3B7C0" wp14:editId="6A3D1379">
            <wp:extent cx="4121625" cy="3842017"/>
            <wp:effectExtent l="0" t="0" r="635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9416" cy="385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8B210" w14:textId="100EF36D" w:rsidR="008C59E9" w:rsidRDefault="009C7C37" w:rsidP="008C59E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C59E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EA5B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8C59E9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ovaquone plasma concentrations. 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Atovaquone plasma concentration measured in participants of cohort A one day prior to immunization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(I2-1) and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(I3-1). The dashed line indicates the estimated IC</w:t>
      </w:r>
      <w:r w:rsidR="008C59E9" w:rsidRPr="00ED6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50 </w:t>
      </w:r>
      <w:r w:rsidR="008C59E9" w:rsidRPr="00ED68CC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for liver stage infection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C59E9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59E9">
        <w:rPr>
          <w:rFonts w:ascii="Times New Roman" w:hAnsi="Times New Roman" w:cs="Times New Roman"/>
          <w:sz w:val="24"/>
          <w:szCs w:val="24"/>
          <w:lang w:val="en-GB"/>
        </w:rPr>
        <w:t xml:space="preserve">I: immunization. </w:t>
      </w:r>
    </w:p>
    <w:p w14:paraId="4762B60C" w14:textId="4367FB36" w:rsidR="00973961" w:rsidRPr="00ED68CC" w:rsidRDefault="006E41CA" w:rsidP="009739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0A5B1FA8" wp14:editId="48CA6A95">
            <wp:extent cx="4908659" cy="300037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376" cy="300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EC6D2" w14:textId="4DA6BE20" w:rsidR="00973961" w:rsidRDefault="009C7C37" w:rsidP="0097396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973961" w:rsidRPr="00AF4A9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C59E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EA5B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973961" w:rsidRPr="00ED68CC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arison of parasite density after NF135 and NF54 immunization.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3961">
        <w:rPr>
          <w:rFonts w:ascii="Times New Roman" w:hAnsi="Times New Roman" w:cs="Times New Roman"/>
          <w:sz w:val="24"/>
          <w:szCs w:val="24"/>
          <w:lang w:val="en-GB"/>
        </w:rPr>
        <w:t>Median p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arasitaemia on day 7 after immunization in Cohort A and B participants immunized with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fteen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3961" w:rsidRPr="00ED68CC">
        <w:rPr>
          <w:rFonts w:ascii="Times New Roman" w:hAnsi="Times New Roman" w:cs="Times New Roman"/>
          <w:i/>
          <w:iCs/>
          <w:sz w:val="24"/>
          <w:szCs w:val="24"/>
          <w:lang w:val="en-GB"/>
        </w:rPr>
        <w:t>Pf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NF135-infected mosquitoes, under mefloquine prophylaxis or presumptive treatment with A/L on day 7, versus participants from a previous CPS trial (BMGF2b) immunized with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fteen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3961" w:rsidRPr="00ED68CC">
        <w:rPr>
          <w:rFonts w:ascii="Times New Roman" w:hAnsi="Times New Roman" w:cs="Times New Roman"/>
          <w:i/>
          <w:iCs/>
          <w:sz w:val="24"/>
          <w:szCs w:val="24"/>
          <w:lang w:val="en-GB"/>
        </w:rPr>
        <w:t>Pf</w:t>
      </w:r>
      <w:r w:rsidR="00973961" w:rsidRPr="00ED68CC">
        <w:rPr>
          <w:rFonts w:ascii="Times New Roman" w:hAnsi="Times New Roman" w:cs="Times New Roman"/>
          <w:sz w:val="24"/>
          <w:szCs w:val="24"/>
          <w:lang w:val="en-GB"/>
        </w:rPr>
        <w:t>NF54-infected mosquitoes under chloroquine prophylaxis. Dots represent individual parasites densities</w:t>
      </w:r>
      <w:r w:rsidR="0097396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D262E52" w14:textId="77777777" w:rsidR="00973961" w:rsidRDefault="0097396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86CDFB" w14:textId="77777777" w:rsidR="00092EEA" w:rsidRPr="00A454D1" w:rsidRDefault="00092EEA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454D1"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14:paraId="7F1F584D" w14:textId="7403CD05" w:rsidR="00394608" w:rsidRDefault="009C7C3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39460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A5B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946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gistered DASS and CAPE scores in cohort 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580"/>
        <w:gridCol w:w="580"/>
        <w:gridCol w:w="690"/>
        <w:gridCol w:w="1467"/>
        <w:gridCol w:w="3678"/>
      </w:tblGrid>
      <w:tr w:rsidR="00394608" w:rsidRPr="00394608" w14:paraId="4591E131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94E2C9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PARTICIPANT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7128E1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DASS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25A1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CAPE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69AE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411B6FD2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878FB0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225E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3F9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5B64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DEE7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2726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7BB1BAEA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49DB10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DC01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(0-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F556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(0-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0D7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(0-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E296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67E8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nl-NL"/>
              </w:rPr>
            </w:pPr>
          </w:p>
        </w:tc>
      </w:tr>
      <w:tr w:rsidR="00394608" w:rsidRPr="00394608" w14:paraId="4A413B53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C5C9F1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0076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D05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E406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86C8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8661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69ED74EE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438DB71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6DD2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FFB0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E737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17FD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237A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1D5C9158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5ABACF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69BA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2F8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19A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3D97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9847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5003519A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3409FF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3C5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7BFC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0EC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8B77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7C9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0E8D1B84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A5E4E2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D88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B522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C174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1E6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D720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1E413DFB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66552A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1616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B33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2160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4DF1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F648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A46D0" w14:paraId="29020125" w14:textId="77777777" w:rsidTr="00394608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47F387F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4215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0D8A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57AA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AE503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g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87D76" w14:textId="22BB6EFF" w:rsidR="00394608" w:rsidRPr="00394608" w:rsidRDefault="00394608" w:rsidP="00394608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en-US"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val="en-US" w:eastAsia="nl-NL"/>
              </w:rPr>
              <w:t>Score unrelated to MQ intake</w:t>
            </w:r>
          </w:p>
        </w:tc>
      </w:tr>
      <w:tr w:rsidR="00394608" w:rsidRPr="00394608" w14:paraId="0ECD026B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4CF2A3C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22A7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3E5E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7C47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97C4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252B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0C1B2077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9E2699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5BF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7DC5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D0D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5B7C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330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2734CAAA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7B9253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45F8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0B32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4B59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D32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47F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65236764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F4F9FD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E5C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F22B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374C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4269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9A4C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5D990D10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1A42665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CA02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A06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E7E0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5253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1669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78AEC6E2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396FBB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CB0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088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0672D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2FE2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D82C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402B222B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410CDF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9DB3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C859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777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D4EB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F88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2595E1E3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1CA9E4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67DF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DF0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A937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71A9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B44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A46D0" w14:paraId="6477A953" w14:textId="77777777" w:rsidTr="00394608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2079B3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DAF12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1A93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5FAF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FC2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3EB7" w14:textId="26F86806" w:rsidR="00394608" w:rsidRPr="00394608" w:rsidRDefault="00394608" w:rsidP="00394608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val="en-US"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val="en-US" w:eastAsia="nl-NL"/>
              </w:rPr>
              <w:t>Score unrelated to MQ intake</w:t>
            </w:r>
          </w:p>
        </w:tc>
      </w:tr>
      <w:tr w:rsidR="00394608" w:rsidRPr="00394608" w14:paraId="6D38CB31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DA7D3D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7585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3FA8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E3A5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479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141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4636AE1F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36D8002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A9AA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AF0C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2BC8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88660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F53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20F1E1E0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3AC2BA1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0F7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CA6F7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E12B1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FFCA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C38F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73F11D46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7A73242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F5EA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E64F6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411B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8D6AC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  <w:r w:rsidRPr="00394608">
              <w:rPr>
                <w:rFonts w:ascii="Times" w:eastAsia="Times New Roman" w:hAnsi="Times" w:cs="Calibri"/>
                <w:color w:val="000000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076F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color w:val="000000"/>
                <w:lang w:eastAsia="nl-NL"/>
              </w:rPr>
            </w:pPr>
          </w:p>
        </w:tc>
      </w:tr>
      <w:tr w:rsidR="00394608" w:rsidRPr="00394608" w14:paraId="3A36F7EC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03FCF913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FE15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F3D9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B0BD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2419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A71A7" w14:textId="4C88BABD" w:rsidR="00394608" w:rsidRPr="00394608" w:rsidRDefault="00394608" w:rsidP="00394608">
            <w:pPr>
              <w:spacing w:after="0" w:line="240" w:lineRule="auto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 xml:space="preserve">Reserve </w:t>
            </w:r>
            <w:r w:rsidR="00284B0C">
              <w:rPr>
                <w:rFonts w:ascii="Times" w:eastAsia="Times New Roman" w:hAnsi="Times" w:cs="Calibri"/>
                <w:lang w:eastAsia="nl-NL"/>
              </w:rPr>
              <w:t>participant</w:t>
            </w:r>
            <w:r w:rsidRPr="00394608">
              <w:rPr>
                <w:rFonts w:ascii="Times" w:eastAsia="Times New Roman" w:hAnsi="Times" w:cs="Calibri"/>
                <w:lang w:eastAsia="nl-NL"/>
              </w:rPr>
              <w:t>, excluded</w:t>
            </w:r>
          </w:p>
        </w:tc>
      </w:tr>
      <w:tr w:rsidR="00394608" w:rsidRPr="00394608" w14:paraId="68428B40" w14:textId="77777777" w:rsidTr="00394608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9D1F3EB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780B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FB5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50741E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3A25A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82F7C" w14:textId="5EDF327F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 xml:space="preserve">Reserve </w:t>
            </w:r>
            <w:r w:rsidR="00284B0C">
              <w:rPr>
                <w:rFonts w:ascii="Times" w:eastAsia="Times New Roman" w:hAnsi="Times" w:cs="Calibri"/>
                <w:lang w:eastAsia="nl-NL"/>
              </w:rPr>
              <w:t>participant</w:t>
            </w:r>
            <w:r w:rsidRPr="00394608">
              <w:rPr>
                <w:rFonts w:ascii="Times" w:eastAsia="Times New Roman" w:hAnsi="Times" w:cs="Calibri"/>
                <w:lang w:eastAsia="nl-NL"/>
              </w:rPr>
              <w:t xml:space="preserve">. </w:t>
            </w:r>
            <w:r>
              <w:rPr>
                <w:rFonts w:ascii="Times" w:eastAsia="Times New Roman" w:hAnsi="Times" w:cs="Calibri"/>
                <w:lang w:eastAsia="nl-NL"/>
              </w:rPr>
              <w:t>I</w:t>
            </w:r>
            <w:r w:rsidRPr="00394608">
              <w:rPr>
                <w:rFonts w:ascii="Times" w:eastAsia="Times New Roman" w:hAnsi="Times" w:cs="Calibri"/>
                <w:lang w:eastAsia="nl-NL"/>
              </w:rPr>
              <w:t>nsomnia, excluded</w:t>
            </w:r>
          </w:p>
        </w:tc>
      </w:tr>
      <w:tr w:rsidR="00394608" w:rsidRPr="00394608" w14:paraId="63EDA1B1" w14:textId="77777777" w:rsidTr="00F23442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BE502F8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FD36F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4662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D739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C7354" w14:textId="77777777" w:rsidR="00394608" w:rsidRPr="00394608" w:rsidRDefault="00394608" w:rsidP="00F23442">
            <w:pPr>
              <w:spacing w:after="0" w:line="240" w:lineRule="auto"/>
              <w:jc w:val="center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>&lt;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649C" w14:textId="069E93A7" w:rsidR="00394608" w:rsidRPr="00394608" w:rsidRDefault="00394608" w:rsidP="00394608">
            <w:pPr>
              <w:spacing w:after="0" w:line="240" w:lineRule="auto"/>
              <w:rPr>
                <w:rFonts w:ascii="Times" w:eastAsia="Times New Roman" w:hAnsi="Times" w:cs="Calibri"/>
                <w:lang w:eastAsia="nl-NL"/>
              </w:rPr>
            </w:pPr>
            <w:r w:rsidRPr="00394608">
              <w:rPr>
                <w:rFonts w:ascii="Times" w:eastAsia="Times New Roman" w:hAnsi="Times" w:cs="Calibri"/>
                <w:lang w:eastAsia="nl-NL"/>
              </w:rPr>
              <w:t xml:space="preserve">Reserve </w:t>
            </w:r>
            <w:r w:rsidR="00284B0C">
              <w:rPr>
                <w:rFonts w:ascii="Times" w:eastAsia="Times New Roman" w:hAnsi="Times" w:cs="Calibri"/>
                <w:lang w:eastAsia="nl-NL"/>
              </w:rPr>
              <w:t>participant</w:t>
            </w:r>
            <w:r w:rsidRPr="00394608">
              <w:rPr>
                <w:rFonts w:ascii="Times" w:eastAsia="Times New Roman" w:hAnsi="Times" w:cs="Calibri"/>
                <w:lang w:eastAsia="nl-NL"/>
              </w:rPr>
              <w:t>, excluded</w:t>
            </w:r>
          </w:p>
        </w:tc>
      </w:tr>
    </w:tbl>
    <w:p w14:paraId="0FEE9D5E" w14:textId="4ADA0A96" w:rsidR="00394608" w:rsidRDefault="0039460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SS and CAPE scores per participant in cohort A. In order to detect mefloquine-induced side-effects, twenty-three participants were assessed ten days after commencing prophylaxis, including three reserve participants (participant number 21-23). Two participants scored high on the DASS questionnaire: the first case (participant 16) was unrelated to mefloquine-intake, the second case (participant 22) was excluded due to insomnia. Participant 7 scored high on the CAPE questionnaire, but this was considered unrelated to mefloquine-intake. DASS: Depression Anxiety Stress Scale. CAPE: Community Assessment of Psychic Experience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09AC55E" w14:textId="05F9ACD9" w:rsidR="006A6FA6" w:rsidRPr="00ED68CC" w:rsidRDefault="009C7C37" w:rsidP="006A6F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39460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EA5B1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A6F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mmarized safety data per cohor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2"/>
        <w:gridCol w:w="788"/>
        <w:gridCol w:w="827"/>
        <w:gridCol w:w="1546"/>
        <w:gridCol w:w="788"/>
        <w:gridCol w:w="826"/>
        <w:gridCol w:w="1634"/>
        <w:gridCol w:w="787"/>
        <w:gridCol w:w="826"/>
        <w:gridCol w:w="1456"/>
        <w:gridCol w:w="1456"/>
        <w:gridCol w:w="826"/>
        <w:gridCol w:w="1456"/>
      </w:tblGrid>
      <w:tr w:rsidR="006A6FA6" w:rsidRPr="00ED68CC" w14:paraId="4E7284BF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24EE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B11F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ort 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D590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ort 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CED4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ort 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8B7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s</w:t>
            </w:r>
          </w:p>
        </w:tc>
      </w:tr>
      <w:tr w:rsidR="006A6FA6" w:rsidRPr="00ED68CC" w14:paraId="624A73DE" w14:textId="77777777" w:rsidTr="00F23442">
        <w:trPr>
          <w:trHeight w:val="109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B813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9993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ization 3x5 (N=10)</w:t>
            </w: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hallenge 1 x 5mosq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7923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ization 3x15 (N=10)</w:t>
            </w: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hallenge 1 x 5mosq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153D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munization 1 x 15 mosq (n=2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EB709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allenge 1 x 5mosq</w:t>
            </w:r>
          </w:p>
        </w:tc>
      </w:tr>
      <w:tr w:rsidR="006A6FA6" w:rsidRPr="003A46D0" w14:paraId="217D55F6" w14:textId="77777777" w:rsidTr="00F23442">
        <w:trPr>
          <w:trHeight w:val="5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FBE4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376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B25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B0BA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an duration in day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801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5AC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F6FA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an duration in day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8BA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F59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66CD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an duration in days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06F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2F4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of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ADE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an duration in days (Range)</w:t>
            </w:r>
          </w:p>
        </w:tc>
      </w:tr>
      <w:tr w:rsidR="006A6FA6" w:rsidRPr="00ED68CC" w14:paraId="78E13086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7151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YSTEMIC SOLIC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E0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823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5036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447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25A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3654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1A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4A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E93D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56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65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FF6F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4ED5EEB2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6EA0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adach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EA5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A29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80B7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02 (0,00 - 20,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E70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11B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E58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5 (0,01 - 5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72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92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CC9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10 (0,01 - 4,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C8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27 (0,08 - 0,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4E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EC70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942F4B6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0161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ve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8A2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EE0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45DB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41 (0,02 - 1,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F12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DC5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C71D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58 (0,02 - 2,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21F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03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7140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29 (0,04 - 1,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9D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26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68C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32478F1C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B01B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use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A1F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AC3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71A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96 (0,02 - 4,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EC0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E87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BC2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63 (0,02 - 5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B1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07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143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33 (0,08 - 2,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6D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49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DF3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01 (0,06 - 1,07)</w:t>
            </w:r>
          </w:p>
        </w:tc>
      </w:tr>
      <w:tr w:rsidR="006A6FA6" w:rsidRPr="00ED68CC" w14:paraId="602B5A31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F33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B31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84B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5B5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17 (0,08-7,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AE5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E6A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13C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46 (0,08 - 7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F8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15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A8E9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46 (0,38 - 4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08F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BA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77E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75</w:t>
            </w:r>
          </w:p>
        </w:tc>
      </w:tr>
      <w:tr w:rsidR="006A6FA6" w:rsidRPr="00ED68CC" w14:paraId="76A2E05C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E702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366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F9C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C6C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79 (0,65 - 4,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691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36D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0219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67 (0,17 - 3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E4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739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7A1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,08 - 3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02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DC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B16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7BF86231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13BE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tigu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56A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734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BFA9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75 (0,58 - 5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128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589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CF1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90 (0,21 - 2,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8E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7D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D31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37 (0,15 - 5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DF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B6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5A1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02 (1,00 - 1,04)</w:t>
            </w:r>
          </w:p>
        </w:tc>
      </w:tr>
      <w:tr w:rsidR="006A6FA6" w:rsidRPr="00ED68CC" w14:paraId="67F80400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E319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BC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FC6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7C4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67 (0,17 - 0,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566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B5F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649D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311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98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93F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15 (0,04 - 1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F9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E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D95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02D9BAE6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62D2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w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DE9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71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719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EB8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16D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C7D7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B9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7F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FED8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5 (0,29 - 4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0D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B0D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7B2F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3947BAD3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C51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zziness 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1F9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A36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5AD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21 (0,02 - 31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1C6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8DC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2C5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9F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83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CB13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02 (0,13 - 1,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718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8E3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70BA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4316245E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F584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bdominal pai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9A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FE6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274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16 (0,06 - 0,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023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05D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434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17 (0,00 - 0,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94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64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B9F1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87 (0,08 - 1,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8C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0B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188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04 (0,54 - 1,54)</w:t>
            </w:r>
          </w:p>
        </w:tc>
      </w:tr>
      <w:tr w:rsidR="006A6FA6" w:rsidRPr="00ED68CC" w14:paraId="5BD79D60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0EA1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003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33F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745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01 (0,00 - 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D1C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4EA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F65A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1FB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C48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BA5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DC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E44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565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6C086B5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4E2D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208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24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DD7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40 (0,25 - 2,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34A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05D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2EA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1D3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4E1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F8B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347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FD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50C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451242DF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B23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718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17B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BE5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C03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D97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7C0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FF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24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1D56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F0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6F5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6DB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370D688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C2C7E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C28D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0D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042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375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149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CF9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D5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266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078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1E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80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1727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A1C5995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0C0E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719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4E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F4B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4DC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91D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3F62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C4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C4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EBC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73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11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7FB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B4A59B8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9B9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CAL SOLIC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B38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F9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9D2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CB9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50D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9454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F7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5E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502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D9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6A9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8720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BD9230B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BB03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53C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20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6D9F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7C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654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9E5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79 (0,01 - 6,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ADB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7F0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ED31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A2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67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5C5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3DCEDFAA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2CD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Erythe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29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57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D2C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42 (2,79 -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495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1E9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6E9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46 (1,92 - 3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03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DE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2EFF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CD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2F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F507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817C8F7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4EF4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well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CA7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F2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7FE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42 (2,79 -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C11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93E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C113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94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51E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EC9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47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6D5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6A3D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6124C31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59A7A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Tender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FFA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9E0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500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D0E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9FF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1887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62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E3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7589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4A7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DC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E55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4E082100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1CADF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83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C8A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C84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0D0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FA2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017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9F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94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3CF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23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B9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51E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8709745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D02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F34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266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83C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556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7B8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A53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BA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60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7C1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24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07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CA3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39E8FA0F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EC24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CBC9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C6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5F82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22F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86E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69EA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E5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35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DAAC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59D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93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4B7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61E6E27F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DE598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163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C4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D4A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3C1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4F1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BE2F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439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45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2B2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A6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69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299E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1691B634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C0916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80DD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591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2AD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3F4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E04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F60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75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36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341F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903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93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B98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68D2C8BA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93A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22D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BD8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21A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27 (0,04 - 1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066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0F4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E4A4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5 (2,00 - 5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DD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B4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314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E4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471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E0C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61B2627A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7783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4A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932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E765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AC2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A8D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C206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,50 (1,00 - 76,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195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0DD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4F40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,08 (0,50 - 3,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0B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AF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F17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5E265B05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8C7C7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vid dre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CE8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AB1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7FD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D15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C57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103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,58 (8,14 - 56,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6D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4E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5A6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69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7C7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474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ACC8889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EA703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ck pai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C98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E72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2EDE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51D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C6E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5F7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F9E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88F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F28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94 (0,38 - 1,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93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A22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BB71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03857BBE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C93D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mon c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7F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2E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7AA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763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DBE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B7C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91 (0,88 - 0,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A7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C7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B7C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0A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A11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7E9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4B99886B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8D86E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thralgi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B47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6ED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ACC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841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735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B16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089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3E5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A40E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84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9E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56ED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65E285B4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33CB2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71F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3A3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4B3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354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E7F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ED73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79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E9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D2D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4B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E3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6C6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1E76A23E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45F3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2E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B0F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040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33E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6F8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478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2A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68E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97B6C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CCD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1A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8A9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34782202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AE0C4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9A8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8A1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41B53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14D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810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DF25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ED6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2C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4BC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CC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EB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E5C5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182361DB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825C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y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93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94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4B09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A0B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5D7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F8B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9E28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534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901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FF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1407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12B36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A6FA6" w:rsidRPr="00ED68CC" w14:paraId="2444F981" w14:textId="77777777" w:rsidTr="00F23442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BA9E" w14:textId="77777777" w:rsidR="006A6FA6" w:rsidRPr="00ED68CC" w:rsidRDefault="006A6FA6" w:rsidP="00F2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pe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1B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7C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109B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0D84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539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8FBD5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FFC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861A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E5802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FFEB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73F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86C70" w14:textId="77777777" w:rsidR="006A6FA6" w:rsidRPr="00ED68CC" w:rsidRDefault="006A6FA6" w:rsidP="00F2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D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624B314B" w14:textId="6C448306" w:rsidR="00791A98" w:rsidRDefault="006A6FA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68CC">
        <w:rPr>
          <w:rFonts w:ascii="Times New Roman" w:hAnsi="Times New Roman" w:cs="Times New Roman"/>
          <w:sz w:val="24"/>
          <w:szCs w:val="24"/>
          <w:lang w:val="en-GB"/>
        </w:rPr>
        <w:t>Systemic and local solicited adverse events in cohort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cohort B and control subjects </w:t>
      </w:r>
      <w:r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throughout study inclusion. Participants in cohort A were immunized three times with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fteen</w:t>
      </w:r>
      <w:r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mosquitoes and challenged with 5 mosquitoes. Participants in cohort B were immunized once with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fteen</w:t>
      </w:r>
      <w:r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 mosquitoe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ntrol participants were challenged with </w:t>
      </w:r>
      <w:r w:rsidR="003A46D0">
        <w:rPr>
          <w:rFonts w:ascii="Times New Roman" w:hAnsi="Times New Roman" w:cs="Times New Roman"/>
          <w:sz w:val="24"/>
          <w:szCs w:val="24"/>
          <w:lang w:val="en-GB"/>
        </w:rPr>
        <w:t>fi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squitoes. </w:t>
      </w:r>
      <w:r w:rsidRPr="00ED68CC">
        <w:rPr>
          <w:rFonts w:ascii="Times New Roman" w:hAnsi="Times New Roman" w:cs="Times New Roman"/>
          <w:sz w:val="24"/>
          <w:szCs w:val="24"/>
          <w:lang w:val="en-GB"/>
        </w:rPr>
        <w:t xml:space="preserve">Only possibly or probably related adverse events are depicted. </w:t>
      </w:r>
      <w:r>
        <w:rPr>
          <w:rFonts w:ascii="Times New Roman" w:hAnsi="Times New Roman" w:cs="Times New Roman"/>
          <w:sz w:val="24"/>
          <w:szCs w:val="24"/>
          <w:lang w:val="en-GB"/>
        </w:rPr>
        <w:t>Mosq: mosquitoes. NA: not applicable</w:t>
      </w:r>
      <w:r w:rsidR="0097396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F29DBBE" w14:textId="77777777" w:rsidR="00791A98" w:rsidRDefault="00791A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4E5AEC0" w14:textId="561291EE" w:rsidR="00070BB8" w:rsidRDefault="00791A9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1A9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information </w:t>
      </w:r>
      <w:r w:rsidR="009C7C3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91A9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9C7C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ardiac Serious Adverse Event</w:t>
      </w:r>
    </w:p>
    <w:p w14:paraId="79D41CA5" w14:textId="03C88903" w:rsidR="00F701D7" w:rsidRDefault="00207DF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B0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84B0C" w:rsidRPr="00791A98">
        <w:rPr>
          <w:rFonts w:ascii="Times New Roman" w:hAnsi="Times New Roman" w:cs="Times New Roman"/>
          <w:sz w:val="24"/>
          <w:szCs w:val="24"/>
          <w:lang w:val="en-GB"/>
        </w:rPr>
        <w:t>3-year-ol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healthy female participan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enrolled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hort B of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the CPS135 trial in 2020. </w:t>
      </w:r>
      <w:r w:rsidR="0021379B">
        <w:rPr>
          <w:rFonts w:ascii="Times New Roman" w:hAnsi="Times New Roman" w:cs="Times New Roman"/>
          <w:sz w:val="24"/>
          <w:szCs w:val="24"/>
          <w:lang w:val="en-GB"/>
        </w:rPr>
        <w:t>Her</w:t>
      </w:r>
      <w:r w:rsidR="0021379B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only know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cardiovascular risk fact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enrolment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>was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lf-limiti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episode of tachycardia at the age of 1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unknown cause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A1EE7">
        <w:rPr>
          <w:rFonts w:ascii="Times New Roman" w:hAnsi="Times New Roman" w:cs="Times New Roman"/>
          <w:sz w:val="24"/>
          <w:szCs w:val="24"/>
          <w:lang w:val="en-GB"/>
        </w:rPr>
        <w:t>The participant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underwent her first immunization by the bites of 15 mosquitoes infected with the NF135 strain of </w:t>
      </w:r>
      <w:r w:rsidR="00B93C7E" w:rsidRPr="00B93C7E">
        <w:rPr>
          <w:rFonts w:ascii="Times New Roman" w:hAnsi="Times New Roman" w:cs="Times New Roman"/>
          <w:i/>
          <w:iCs/>
          <w:sz w:val="24"/>
          <w:szCs w:val="24"/>
          <w:lang w:val="en-GB"/>
        </w:rPr>
        <w:t>Plasmodium falciparum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93C7E" w:rsidRPr="00B93C7E">
        <w:rPr>
          <w:rFonts w:ascii="Times New Roman" w:hAnsi="Times New Roman" w:cs="Times New Roman"/>
          <w:i/>
          <w:iCs/>
          <w:sz w:val="24"/>
          <w:szCs w:val="24"/>
          <w:lang w:val="en-GB"/>
        </w:rPr>
        <w:t>Pf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>). On day 7 after the inoculation, she started presumptive treatment with artemether/lumefantrine (AL) in the morning, as per protocol, according to the standard schedule (80/480mg at t=0, t=8, t=</w:t>
      </w:r>
      <w:r w:rsidR="00284B0C" w:rsidRPr="00B93C7E">
        <w:rPr>
          <w:rFonts w:ascii="Times New Roman" w:hAnsi="Times New Roman" w:cs="Times New Roman"/>
          <w:sz w:val="24"/>
          <w:szCs w:val="24"/>
          <w:lang w:val="en-GB"/>
        </w:rPr>
        <w:t>24,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t=36, t=48 and t=60 hours). At the time of the start of the 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r </w:t>
      </w:r>
      <w:r w:rsidR="00B93C7E" w:rsidRPr="00B93C7E">
        <w:rPr>
          <w:rFonts w:ascii="Times New Roman" w:hAnsi="Times New Roman" w:cs="Times New Roman"/>
          <w:i/>
          <w:iCs/>
          <w:sz w:val="24"/>
          <w:szCs w:val="24"/>
          <w:lang w:val="en-GB"/>
        </w:rPr>
        <w:t>Pf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33B6" w:rsidRPr="00B93C7E">
        <w:rPr>
          <w:rFonts w:ascii="Times New Roman" w:hAnsi="Times New Roman" w:cs="Times New Roman"/>
          <w:sz w:val="24"/>
          <w:szCs w:val="24"/>
          <w:lang w:val="en-GB"/>
        </w:rPr>
        <w:t>parasitaemia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01D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72,968 parasites/mL (measured by qPCR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enous 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whole blood). After starting treatment with </w:t>
      </w:r>
      <w:r w:rsidR="00284B0C" w:rsidRPr="00B93C7E">
        <w:rPr>
          <w:rFonts w:ascii="Times New Roman" w:hAnsi="Times New Roman" w:cs="Times New Roman"/>
          <w:sz w:val="24"/>
          <w:szCs w:val="24"/>
          <w:lang w:val="en-GB"/>
        </w:rPr>
        <w:t>AL,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she developed a fever up to 39.5°C (grade 3) the same da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with grade 1 headache, fatigue, myalgia, dizziness and nausea. </w:t>
      </w:r>
      <w:r>
        <w:rPr>
          <w:rFonts w:ascii="Times New Roman" w:hAnsi="Times New Roman" w:cs="Times New Roman"/>
          <w:sz w:val="24"/>
          <w:szCs w:val="24"/>
          <w:lang w:val="en-GB"/>
        </w:rPr>
        <w:t>In addition to AL, she received symptomatic treatment with</w:t>
      </w:r>
      <w:r w:rsidR="00556D79">
        <w:rPr>
          <w:rFonts w:ascii="Times New Roman" w:hAnsi="Times New Roman" w:cs="Times New Roman"/>
          <w:sz w:val="24"/>
          <w:szCs w:val="24"/>
          <w:lang w:val="en-GB"/>
        </w:rPr>
        <w:t xml:space="preserve"> oral or rectal paracetamol as needed up to 1000mg four times daily from day 7 through day 9 and oral domperidone as need up 10mg three times daily from day 8 through day 9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The complaints decreased in the course of </w:t>
      </w:r>
      <w:r w:rsidR="00B93C7E">
        <w:rPr>
          <w:rFonts w:ascii="Times New Roman" w:hAnsi="Times New Roman" w:cs="Times New Roman"/>
          <w:sz w:val="24"/>
          <w:szCs w:val="24"/>
          <w:lang w:val="en-GB"/>
        </w:rPr>
        <w:t>day 8 after the inoculation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and the next morning she was fever-free (36.5°C), with </w:t>
      </w:r>
      <w:r w:rsidR="0021379B">
        <w:rPr>
          <w:rFonts w:ascii="Times New Roman" w:hAnsi="Times New Roman" w:cs="Times New Roman"/>
          <w:sz w:val="24"/>
          <w:szCs w:val="24"/>
          <w:lang w:val="en-GB"/>
        </w:rPr>
        <w:t xml:space="preserve">still 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grade 1 headache, myalgia and nausea. The qPCR on her blood was negative for </w:t>
      </w:r>
      <w:r w:rsidR="00B93C7E" w:rsidRPr="00F701D7">
        <w:rPr>
          <w:rFonts w:ascii="Times New Roman" w:hAnsi="Times New Roman" w:cs="Times New Roman"/>
          <w:i/>
          <w:iCs/>
          <w:sz w:val="24"/>
          <w:szCs w:val="24"/>
          <w:lang w:val="en-GB"/>
        </w:rPr>
        <w:t>P. falciparum</w:t>
      </w:r>
      <w:r w:rsidR="00B43C6D" w:rsidRPr="00B43C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3C6D">
        <w:rPr>
          <w:rFonts w:ascii="Times New Roman" w:hAnsi="Times New Roman" w:cs="Times New Roman"/>
          <w:sz w:val="24"/>
          <w:szCs w:val="24"/>
          <w:lang w:val="en-GB"/>
        </w:rPr>
        <w:t xml:space="preserve">from day </w:t>
      </w:r>
      <w:r w:rsidR="00556D79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B43C6D">
        <w:rPr>
          <w:rFonts w:ascii="Times New Roman" w:hAnsi="Times New Roman" w:cs="Times New Roman"/>
          <w:sz w:val="24"/>
          <w:szCs w:val="24"/>
          <w:lang w:val="en-GB"/>
        </w:rPr>
        <w:t xml:space="preserve"> onwards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. During the routine follow-up visit on the morning of </w:t>
      </w:r>
      <w:r w:rsidR="00B93C7E">
        <w:rPr>
          <w:rFonts w:ascii="Times New Roman" w:hAnsi="Times New Roman" w:cs="Times New Roman"/>
          <w:sz w:val="24"/>
          <w:szCs w:val="24"/>
          <w:lang w:val="en-GB"/>
        </w:rPr>
        <w:t>day 10 after inoculation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(around 08:45), she reported good recovery, no fever (35.8°C, tympanic), with only residual mild headache and myalgia. The qPCR on her blood was again negative for </w:t>
      </w:r>
      <w:r w:rsidR="00B93C7E" w:rsidRPr="00F701D7">
        <w:rPr>
          <w:rFonts w:ascii="Times New Roman" w:hAnsi="Times New Roman" w:cs="Times New Roman"/>
          <w:i/>
          <w:iCs/>
          <w:sz w:val="24"/>
          <w:szCs w:val="24"/>
          <w:lang w:val="en-GB"/>
        </w:rPr>
        <w:t>Pf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>. Troponin T was measured per protocol: the concentration on the morning of day 10 after the malaria</w:t>
      </w:r>
      <w:r w:rsidR="00F701D7">
        <w:rPr>
          <w:rFonts w:ascii="Times New Roman" w:hAnsi="Times New Roman" w:cs="Times New Roman"/>
          <w:sz w:val="24"/>
          <w:szCs w:val="24"/>
          <w:lang w:val="en-GB"/>
        </w:rPr>
        <w:t xml:space="preserve"> infection</w:t>
      </w:r>
      <w:r w:rsidR="00B93C7E" w:rsidRPr="00B93C7E">
        <w:rPr>
          <w:rFonts w:ascii="Times New Roman" w:hAnsi="Times New Roman" w:cs="Times New Roman"/>
          <w:sz w:val="24"/>
          <w:szCs w:val="24"/>
          <w:lang w:val="en-GB"/>
        </w:rPr>
        <w:t xml:space="preserve"> was not elevated (5ng/L; normal value &lt;14 ng/L).</w:t>
      </w:r>
      <w:r w:rsidR="00F701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0D260DE" w14:textId="71458E44" w:rsidR="00452569" w:rsidRPr="003633B6" w:rsidRDefault="0021379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ater that morning (10 days post-CHMI), </w:t>
      </w:r>
      <w:r w:rsidRPr="000B4814">
        <w:rPr>
          <w:rFonts w:ascii="Times New Roman" w:hAnsi="Times New Roman" w:cs="Times New Roman"/>
          <w:sz w:val="24"/>
          <w:szCs w:val="24"/>
          <w:lang w:val="en-GB"/>
        </w:rPr>
        <w:t xml:space="preserve">on her way home from the </w:t>
      </w:r>
      <w:r>
        <w:rPr>
          <w:rFonts w:ascii="Times New Roman" w:hAnsi="Times New Roman" w:cs="Times New Roman"/>
          <w:sz w:val="24"/>
          <w:szCs w:val="24"/>
          <w:lang w:val="en-GB"/>
        </w:rPr>
        <w:t>routine follow-up visit, t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he participant </w:t>
      </w:r>
      <w:r>
        <w:rPr>
          <w:rFonts w:ascii="Times New Roman" w:hAnsi="Times New Roman" w:cs="Times New Roman"/>
          <w:sz w:val="24"/>
          <w:szCs w:val="24"/>
          <w:lang w:val="en-GB"/>
        </w:rPr>
        <w:t>develope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acute chest pain</w:t>
      </w:r>
      <w:r w:rsidR="000B48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er </w:t>
      </w:r>
      <w:r w:rsidR="000B4814">
        <w:rPr>
          <w:rFonts w:ascii="Times New Roman" w:hAnsi="Times New Roman" w:cs="Times New Roman"/>
          <w:sz w:val="24"/>
          <w:szCs w:val="24"/>
          <w:lang w:val="en-GB"/>
        </w:rPr>
        <w:t>the hear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e returned to the study centre and presented with elevated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>troponin (max. 331 ng/L)</w:t>
      </w:r>
      <w:r w:rsidR="00FD51A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evated </w:t>
      </w:r>
      <w:r w:rsidR="00FD51AC">
        <w:rPr>
          <w:rFonts w:ascii="Times New Roman" w:hAnsi="Times New Roman" w:cs="Times New Roman"/>
          <w:sz w:val="24"/>
          <w:szCs w:val="24"/>
          <w:lang w:val="en-GB"/>
        </w:rPr>
        <w:t>creatinine kinase (max. 230 U/L; normal value &lt; 145 U/L)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and a dynamic </w:t>
      </w:r>
      <w:r>
        <w:rPr>
          <w:rFonts w:ascii="Times New Roman" w:hAnsi="Times New Roman" w:cs="Times New Roman"/>
          <w:sz w:val="24"/>
          <w:szCs w:val="24"/>
          <w:lang w:val="en-GB"/>
        </w:rPr>
        <w:t>electrocardiogram (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>ECG</w:t>
      </w:r>
      <w:r w:rsidR="00284B0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84B0C" w:rsidRPr="00791A9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537B">
        <w:rPr>
          <w:rFonts w:ascii="Times New Roman" w:hAnsi="Times New Roman" w:cs="Times New Roman"/>
          <w:sz w:val="24"/>
          <w:szCs w:val="24"/>
          <w:lang w:val="en-GB"/>
        </w:rPr>
        <w:t>She was admitted to hospital for further observation, thus categorising this as a serious adverse event (SAE)</w:t>
      </w:r>
      <w:r w:rsidR="00556D79">
        <w:rPr>
          <w:rFonts w:ascii="Times New Roman" w:hAnsi="Times New Roman" w:cs="Times New Roman"/>
          <w:sz w:val="24"/>
          <w:szCs w:val="24"/>
          <w:lang w:val="en-GB"/>
        </w:rPr>
        <w:t>. She</w:t>
      </w:r>
      <w:r w:rsidR="00A653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2DEB">
        <w:rPr>
          <w:rFonts w:ascii="Times New Roman" w:hAnsi="Times New Roman" w:cs="Times New Roman"/>
          <w:sz w:val="24"/>
          <w:szCs w:val="24"/>
          <w:lang w:val="en-GB"/>
        </w:rPr>
        <w:t xml:space="preserve">received </w:t>
      </w:r>
      <w:r w:rsidR="009F2DEB" w:rsidRPr="009F2DEB">
        <w:rPr>
          <w:rFonts w:ascii="Times New Roman" w:hAnsi="Times New Roman" w:cs="Times New Roman"/>
          <w:sz w:val="24"/>
          <w:szCs w:val="24"/>
          <w:lang w:val="en-GB"/>
        </w:rPr>
        <w:t>a stat dose of 10mg metoprolol i.v. (prior to CT)</w:t>
      </w:r>
      <w:r w:rsidR="009F2DEB">
        <w:rPr>
          <w:rFonts w:ascii="Times New Roman" w:hAnsi="Times New Roman" w:cs="Times New Roman"/>
          <w:sz w:val="24"/>
          <w:szCs w:val="24"/>
          <w:lang w:val="en-GB"/>
        </w:rPr>
        <w:t xml:space="preserve"> and was offered</w:t>
      </w:r>
      <w:r w:rsidR="009F2DEB" w:rsidRPr="009F2DEB">
        <w:rPr>
          <w:rFonts w:ascii="Times New Roman" w:hAnsi="Times New Roman" w:cs="Times New Roman"/>
          <w:sz w:val="24"/>
          <w:szCs w:val="24"/>
          <w:lang w:val="en-GB"/>
        </w:rPr>
        <w:t xml:space="preserve"> nitro-glycerine sublingually as needed and oral paracetamol as needed. </w:t>
      </w:r>
      <w:r>
        <w:rPr>
          <w:rFonts w:ascii="Times New Roman" w:hAnsi="Times New Roman" w:cs="Times New Roman"/>
          <w:sz w:val="24"/>
          <w:szCs w:val="24"/>
          <w:lang w:val="en-GB"/>
        </w:rPr>
        <w:t>Her c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hest pain decreased spontaneously within one </w:t>
      </w:r>
      <w:r w:rsidR="00284B0C" w:rsidRPr="00791A98">
        <w:rPr>
          <w:rFonts w:ascii="Times New Roman" w:hAnsi="Times New Roman" w:cs="Times New Roman"/>
          <w:sz w:val="24"/>
          <w:szCs w:val="24"/>
          <w:lang w:val="en-GB"/>
        </w:rPr>
        <w:t>hour but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remained present to a varying degree for three days. </w:t>
      </w:r>
      <w:r w:rsidR="00556D79">
        <w:rPr>
          <w:rFonts w:ascii="Times New Roman" w:hAnsi="Times New Roman" w:cs="Times New Roman"/>
          <w:sz w:val="24"/>
          <w:szCs w:val="24"/>
          <w:lang w:val="en-GB"/>
        </w:rPr>
        <w:t xml:space="preserve">She was started on isosorbide mononitrate 30mg orally once daily, but this was discontinued after one day. </w:t>
      </w:r>
      <w:r w:rsidR="00556D79" w:rsidRPr="009F2DEB">
        <w:rPr>
          <w:rFonts w:ascii="Times New Roman" w:hAnsi="Times New Roman" w:cs="Times New Roman"/>
          <w:sz w:val="24"/>
          <w:szCs w:val="24"/>
          <w:lang w:val="en-GB"/>
        </w:rPr>
        <w:t>No anticoagulation was prescribed</w:t>
      </w:r>
      <w:r w:rsidR="00556D7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Troponin </w:t>
      </w:r>
      <w:r w:rsidR="00FD51AC">
        <w:rPr>
          <w:rFonts w:ascii="Times New Roman" w:hAnsi="Times New Roman" w:cs="Times New Roman"/>
          <w:sz w:val="24"/>
          <w:szCs w:val="24"/>
          <w:lang w:val="en-GB"/>
        </w:rPr>
        <w:t xml:space="preserve">and creatinine kinase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decreased gradually over the course of three day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rdiac 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 xml:space="preserve">MRI,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 xml:space="preserve">oronary </w:t>
      </w:r>
      <w:r>
        <w:rPr>
          <w:rFonts w:ascii="Times New Roman" w:hAnsi="Times New Roman" w:cs="Times New Roman"/>
          <w:sz w:val="24"/>
          <w:szCs w:val="24"/>
          <w:lang w:val="en-GB"/>
        </w:rPr>
        <w:t>computed tomography angiography (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>CT-A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coronary angiography (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>CAG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 xml:space="preserve"> and echocardiography show</w:t>
      </w:r>
      <w:r w:rsidR="00F701D7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F701D7" w:rsidRPr="00F701D7">
        <w:rPr>
          <w:rFonts w:ascii="Times New Roman" w:hAnsi="Times New Roman" w:cs="Times New Roman"/>
          <w:sz w:val="24"/>
          <w:szCs w:val="24"/>
          <w:lang w:val="en-GB"/>
        </w:rPr>
        <w:t xml:space="preserve"> no evidence of myocarditis, Tako Tsubo or coronary occlusion / dissection.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It was concluded the symptoms were probably caused by an inflammatory reaction after CHMI, without signs of myocarditis on MRI. </w:t>
      </w:r>
      <w:r>
        <w:rPr>
          <w:rFonts w:ascii="Times New Roman" w:hAnsi="Times New Roman" w:cs="Times New Roman"/>
          <w:sz w:val="24"/>
          <w:szCs w:val="24"/>
          <w:lang w:val="en-GB"/>
        </w:rPr>
        <w:t>The 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ifferential diagnosis </w:t>
      </w:r>
      <w:r>
        <w:rPr>
          <w:rFonts w:ascii="Times New Roman" w:hAnsi="Times New Roman" w:cs="Times New Roman"/>
          <w:sz w:val="24"/>
          <w:szCs w:val="24"/>
          <w:lang w:val="en-GB"/>
        </w:rPr>
        <w:t>included</w:t>
      </w:r>
      <w:r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microvascular dysfunction. </w:t>
      </w:r>
      <w:r w:rsidR="00A6537B">
        <w:rPr>
          <w:rFonts w:ascii="Times New Roman" w:hAnsi="Times New Roman" w:cs="Times New Roman"/>
          <w:sz w:val="24"/>
          <w:szCs w:val="24"/>
          <w:lang w:val="en-GB"/>
        </w:rPr>
        <w:t xml:space="preserve">She was discharged from </w:t>
      </w:r>
      <w:r w:rsidR="009F2DEB">
        <w:rPr>
          <w:rFonts w:ascii="Times New Roman" w:hAnsi="Times New Roman" w:cs="Times New Roman"/>
          <w:sz w:val="24"/>
          <w:szCs w:val="24"/>
          <w:lang w:val="en-GB"/>
        </w:rPr>
        <w:t>hospital and was followed up as an outpatient by the cardiologist over the course of a year, 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uring </w:t>
      </w:r>
      <w:r w:rsidR="009F2DEB">
        <w:rPr>
          <w:rFonts w:ascii="Times New Roman" w:hAnsi="Times New Roman" w:cs="Times New Roman"/>
          <w:sz w:val="24"/>
          <w:szCs w:val="24"/>
          <w:lang w:val="en-GB"/>
        </w:rPr>
        <w:t>which she reporte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sporadic episodes of chest pain during exercise. The cardiologist concluded further follow-up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not </w:t>
      </w:r>
      <w:r>
        <w:rPr>
          <w:rFonts w:ascii="Times New Roman" w:hAnsi="Times New Roman" w:cs="Times New Roman"/>
          <w:sz w:val="24"/>
          <w:szCs w:val="24"/>
          <w:lang w:val="en-GB"/>
        </w:rPr>
        <w:t>indicated</w:t>
      </w:r>
      <w:r w:rsidR="00791A98" w:rsidRPr="00791A98">
        <w:rPr>
          <w:rFonts w:ascii="Times New Roman" w:hAnsi="Times New Roman" w:cs="Times New Roman"/>
          <w:sz w:val="24"/>
          <w:szCs w:val="24"/>
          <w:lang w:val="en-GB"/>
        </w:rPr>
        <w:t xml:space="preserve"> after this follow-up period.</w:t>
      </w:r>
      <w:r w:rsidR="00F97072" w:rsidRPr="00ED68CC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begin"/>
      </w:r>
      <w:r w:rsidR="00F97072" w:rsidRPr="00ED68C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="004A40F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separate"/>
      </w:r>
      <w:r w:rsidR="00F97072" w:rsidRPr="00ED68C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452569" w:rsidRPr="003633B6" w:rsidSect="00AF4A99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D3B6D"/>
    <w:multiLevelType w:val="hybridMultilevel"/>
    <w:tmpl w:val="EE5E27C4"/>
    <w:lvl w:ilvl="0" w:tplc="D11C9C9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5E1786"/>
    <w:multiLevelType w:val="hybridMultilevel"/>
    <w:tmpl w:val="A634C22E"/>
    <w:lvl w:ilvl="0" w:tplc="FDD448C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xv9ptn92fsoevw9pp0txnxwz9aap5pwar&quot;&gt;My EndNote Library-Converted&lt;record-ids&gt;&lt;item&gt;9&lt;/item&gt;&lt;/record-ids&gt;&lt;/item&gt;&lt;/Libraries&gt;"/>
  </w:docVars>
  <w:rsids>
    <w:rsidRoot w:val="006269BB"/>
    <w:rsid w:val="000046CE"/>
    <w:rsid w:val="00013042"/>
    <w:rsid w:val="00034987"/>
    <w:rsid w:val="00037287"/>
    <w:rsid w:val="00041095"/>
    <w:rsid w:val="00054C0D"/>
    <w:rsid w:val="00055097"/>
    <w:rsid w:val="000620D4"/>
    <w:rsid w:val="0006673A"/>
    <w:rsid w:val="00070BB8"/>
    <w:rsid w:val="000730E0"/>
    <w:rsid w:val="00073B69"/>
    <w:rsid w:val="00083994"/>
    <w:rsid w:val="00092EEA"/>
    <w:rsid w:val="00096AD7"/>
    <w:rsid w:val="000A3DBE"/>
    <w:rsid w:val="000A7EA3"/>
    <w:rsid w:val="000B4814"/>
    <w:rsid w:val="000C6EF9"/>
    <w:rsid w:val="000D4240"/>
    <w:rsid w:val="000D7C81"/>
    <w:rsid w:val="000E328A"/>
    <w:rsid w:val="000E7A55"/>
    <w:rsid w:val="000F3982"/>
    <w:rsid w:val="001122AF"/>
    <w:rsid w:val="00112EE7"/>
    <w:rsid w:val="00123EF3"/>
    <w:rsid w:val="00130DA8"/>
    <w:rsid w:val="001869D2"/>
    <w:rsid w:val="00193828"/>
    <w:rsid w:val="001A574D"/>
    <w:rsid w:val="001A5C61"/>
    <w:rsid w:val="001B0DD1"/>
    <w:rsid w:val="001B1616"/>
    <w:rsid w:val="001B39F5"/>
    <w:rsid w:val="001B4E0D"/>
    <w:rsid w:val="001C1E85"/>
    <w:rsid w:val="001D0649"/>
    <w:rsid w:val="001D528B"/>
    <w:rsid w:val="001E3E59"/>
    <w:rsid w:val="001E6C9B"/>
    <w:rsid w:val="001F4EF3"/>
    <w:rsid w:val="002002A2"/>
    <w:rsid w:val="00200E54"/>
    <w:rsid w:val="002022C4"/>
    <w:rsid w:val="00206ECD"/>
    <w:rsid w:val="00207DFE"/>
    <w:rsid w:val="0021379B"/>
    <w:rsid w:val="00226131"/>
    <w:rsid w:val="00230E07"/>
    <w:rsid w:val="002336EB"/>
    <w:rsid w:val="00240CE3"/>
    <w:rsid w:val="00244DBA"/>
    <w:rsid w:val="00273C4B"/>
    <w:rsid w:val="002820E2"/>
    <w:rsid w:val="00283D83"/>
    <w:rsid w:val="00284B0C"/>
    <w:rsid w:val="002A0B31"/>
    <w:rsid w:val="002B445A"/>
    <w:rsid w:val="002B490B"/>
    <w:rsid w:val="002C1084"/>
    <w:rsid w:val="00303420"/>
    <w:rsid w:val="0030539C"/>
    <w:rsid w:val="003102F0"/>
    <w:rsid w:val="00341E05"/>
    <w:rsid w:val="00343200"/>
    <w:rsid w:val="003633B6"/>
    <w:rsid w:val="003752BE"/>
    <w:rsid w:val="0038015D"/>
    <w:rsid w:val="003853FF"/>
    <w:rsid w:val="00385859"/>
    <w:rsid w:val="0039133E"/>
    <w:rsid w:val="00394608"/>
    <w:rsid w:val="003A163F"/>
    <w:rsid w:val="003A3B19"/>
    <w:rsid w:val="003A46D0"/>
    <w:rsid w:val="003A72D2"/>
    <w:rsid w:val="003A75EC"/>
    <w:rsid w:val="003B09CA"/>
    <w:rsid w:val="003C547C"/>
    <w:rsid w:val="003E0EC5"/>
    <w:rsid w:val="003E57A8"/>
    <w:rsid w:val="003E78C5"/>
    <w:rsid w:val="00412481"/>
    <w:rsid w:val="00432187"/>
    <w:rsid w:val="00436AF7"/>
    <w:rsid w:val="0044576B"/>
    <w:rsid w:val="00451EA2"/>
    <w:rsid w:val="00452569"/>
    <w:rsid w:val="00462513"/>
    <w:rsid w:val="004724A6"/>
    <w:rsid w:val="004730AA"/>
    <w:rsid w:val="004733EC"/>
    <w:rsid w:val="0047618B"/>
    <w:rsid w:val="00483947"/>
    <w:rsid w:val="00490E80"/>
    <w:rsid w:val="00493962"/>
    <w:rsid w:val="00493CB7"/>
    <w:rsid w:val="00494F73"/>
    <w:rsid w:val="004A1EE7"/>
    <w:rsid w:val="004A40F3"/>
    <w:rsid w:val="004A60B5"/>
    <w:rsid w:val="004B2FD0"/>
    <w:rsid w:val="004C0D27"/>
    <w:rsid w:val="004C1D47"/>
    <w:rsid w:val="004D5F52"/>
    <w:rsid w:val="004D63B8"/>
    <w:rsid w:val="004E6260"/>
    <w:rsid w:val="004F06BA"/>
    <w:rsid w:val="004F6A42"/>
    <w:rsid w:val="00500604"/>
    <w:rsid w:val="005023D4"/>
    <w:rsid w:val="0050760D"/>
    <w:rsid w:val="005106E5"/>
    <w:rsid w:val="0051271E"/>
    <w:rsid w:val="005322FD"/>
    <w:rsid w:val="00532FE2"/>
    <w:rsid w:val="005339FB"/>
    <w:rsid w:val="00534EBD"/>
    <w:rsid w:val="005361D3"/>
    <w:rsid w:val="00551D0F"/>
    <w:rsid w:val="00552DA6"/>
    <w:rsid w:val="00556D79"/>
    <w:rsid w:val="00580E9F"/>
    <w:rsid w:val="00595F4D"/>
    <w:rsid w:val="005B608D"/>
    <w:rsid w:val="005C0B4B"/>
    <w:rsid w:val="005C2813"/>
    <w:rsid w:val="005C73E7"/>
    <w:rsid w:val="005C7512"/>
    <w:rsid w:val="005D38CF"/>
    <w:rsid w:val="005D6FF7"/>
    <w:rsid w:val="005E039E"/>
    <w:rsid w:val="005F39B8"/>
    <w:rsid w:val="00614727"/>
    <w:rsid w:val="0062144D"/>
    <w:rsid w:val="006232B8"/>
    <w:rsid w:val="006269BB"/>
    <w:rsid w:val="00636921"/>
    <w:rsid w:val="00640E68"/>
    <w:rsid w:val="006416F1"/>
    <w:rsid w:val="00654656"/>
    <w:rsid w:val="006634E3"/>
    <w:rsid w:val="00664437"/>
    <w:rsid w:val="00676CD0"/>
    <w:rsid w:val="006809F7"/>
    <w:rsid w:val="00682B82"/>
    <w:rsid w:val="006845CD"/>
    <w:rsid w:val="006879AE"/>
    <w:rsid w:val="006A6FA6"/>
    <w:rsid w:val="006B1115"/>
    <w:rsid w:val="006B2690"/>
    <w:rsid w:val="006E41CA"/>
    <w:rsid w:val="006F73FE"/>
    <w:rsid w:val="006F7D53"/>
    <w:rsid w:val="00700E95"/>
    <w:rsid w:val="007060FC"/>
    <w:rsid w:val="007564F9"/>
    <w:rsid w:val="00764051"/>
    <w:rsid w:val="00773D6E"/>
    <w:rsid w:val="00791A98"/>
    <w:rsid w:val="00794680"/>
    <w:rsid w:val="007B5209"/>
    <w:rsid w:val="007C0229"/>
    <w:rsid w:val="007C0BEB"/>
    <w:rsid w:val="007C3886"/>
    <w:rsid w:val="007D1C8F"/>
    <w:rsid w:val="007D4546"/>
    <w:rsid w:val="007F79DE"/>
    <w:rsid w:val="00804E9D"/>
    <w:rsid w:val="00812505"/>
    <w:rsid w:val="00837A3B"/>
    <w:rsid w:val="00860A87"/>
    <w:rsid w:val="00863BF2"/>
    <w:rsid w:val="00867E92"/>
    <w:rsid w:val="0087332D"/>
    <w:rsid w:val="0088670D"/>
    <w:rsid w:val="00892316"/>
    <w:rsid w:val="008928AE"/>
    <w:rsid w:val="008A1334"/>
    <w:rsid w:val="008B1690"/>
    <w:rsid w:val="008B2BD9"/>
    <w:rsid w:val="008B7F47"/>
    <w:rsid w:val="008C2A76"/>
    <w:rsid w:val="008C506C"/>
    <w:rsid w:val="008C59E9"/>
    <w:rsid w:val="008D4553"/>
    <w:rsid w:val="008F6D9C"/>
    <w:rsid w:val="00916DA4"/>
    <w:rsid w:val="00942E9D"/>
    <w:rsid w:val="00951B53"/>
    <w:rsid w:val="009541D4"/>
    <w:rsid w:val="00973961"/>
    <w:rsid w:val="00976CE6"/>
    <w:rsid w:val="0098160D"/>
    <w:rsid w:val="0099441A"/>
    <w:rsid w:val="0099683C"/>
    <w:rsid w:val="009A284D"/>
    <w:rsid w:val="009A3E3F"/>
    <w:rsid w:val="009A6D8F"/>
    <w:rsid w:val="009C4C8D"/>
    <w:rsid w:val="009C7C37"/>
    <w:rsid w:val="009F2DEB"/>
    <w:rsid w:val="009F3BCF"/>
    <w:rsid w:val="009F438A"/>
    <w:rsid w:val="00A05E02"/>
    <w:rsid w:val="00A07C7B"/>
    <w:rsid w:val="00A14BF8"/>
    <w:rsid w:val="00A17BFA"/>
    <w:rsid w:val="00A20EC2"/>
    <w:rsid w:val="00A27749"/>
    <w:rsid w:val="00A454D1"/>
    <w:rsid w:val="00A478E7"/>
    <w:rsid w:val="00A614EC"/>
    <w:rsid w:val="00A6537B"/>
    <w:rsid w:val="00A75E84"/>
    <w:rsid w:val="00A87CB6"/>
    <w:rsid w:val="00A973C9"/>
    <w:rsid w:val="00A97DDE"/>
    <w:rsid w:val="00AB6795"/>
    <w:rsid w:val="00AC1D73"/>
    <w:rsid w:val="00AC4B38"/>
    <w:rsid w:val="00AC6D45"/>
    <w:rsid w:val="00AD349E"/>
    <w:rsid w:val="00AF05BA"/>
    <w:rsid w:val="00AF4A99"/>
    <w:rsid w:val="00B07A83"/>
    <w:rsid w:val="00B20286"/>
    <w:rsid w:val="00B231EF"/>
    <w:rsid w:val="00B302B8"/>
    <w:rsid w:val="00B43AA7"/>
    <w:rsid w:val="00B43C6D"/>
    <w:rsid w:val="00B529E3"/>
    <w:rsid w:val="00B542D8"/>
    <w:rsid w:val="00B561A4"/>
    <w:rsid w:val="00B56C45"/>
    <w:rsid w:val="00B64923"/>
    <w:rsid w:val="00B77E51"/>
    <w:rsid w:val="00B861B2"/>
    <w:rsid w:val="00B93C7E"/>
    <w:rsid w:val="00BA6589"/>
    <w:rsid w:val="00BC1197"/>
    <w:rsid w:val="00BD184E"/>
    <w:rsid w:val="00BF46DF"/>
    <w:rsid w:val="00C0405D"/>
    <w:rsid w:val="00C04F73"/>
    <w:rsid w:val="00C21099"/>
    <w:rsid w:val="00C21D28"/>
    <w:rsid w:val="00C54022"/>
    <w:rsid w:val="00C66C8A"/>
    <w:rsid w:val="00C72658"/>
    <w:rsid w:val="00C75B67"/>
    <w:rsid w:val="00C77BE2"/>
    <w:rsid w:val="00C8790C"/>
    <w:rsid w:val="00CA19F3"/>
    <w:rsid w:val="00CA4BEE"/>
    <w:rsid w:val="00CA76D2"/>
    <w:rsid w:val="00CB0BEF"/>
    <w:rsid w:val="00CB55C5"/>
    <w:rsid w:val="00CC607F"/>
    <w:rsid w:val="00CF2D3D"/>
    <w:rsid w:val="00D25372"/>
    <w:rsid w:val="00D26873"/>
    <w:rsid w:val="00D32BCB"/>
    <w:rsid w:val="00D339DD"/>
    <w:rsid w:val="00D356DF"/>
    <w:rsid w:val="00D365B0"/>
    <w:rsid w:val="00D41ADE"/>
    <w:rsid w:val="00D56904"/>
    <w:rsid w:val="00D57F5E"/>
    <w:rsid w:val="00D64561"/>
    <w:rsid w:val="00D66F1C"/>
    <w:rsid w:val="00D83B12"/>
    <w:rsid w:val="00D84975"/>
    <w:rsid w:val="00D925F2"/>
    <w:rsid w:val="00DA4C4E"/>
    <w:rsid w:val="00DC0CF2"/>
    <w:rsid w:val="00DC35D7"/>
    <w:rsid w:val="00DD6B53"/>
    <w:rsid w:val="00E0059F"/>
    <w:rsid w:val="00E0471A"/>
    <w:rsid w:val="00E06CF5"/>
    <w:rsid w:val="00E1070F"/>
    <w:rsid w:val="00E63A09"/>
    <w:rsid w:val="00E659EB"/>
    <w:rsid w:val="00E77676"/>
    <w:rsid w:val="00E77CF2"/>
    <w:rsid w:val="00E81BEF"/>
    <w:rsid w:val="00E84DE0"/>
    <w:rsid w:val="00EA0860"/>
    <w:rsid w:val="00EA5B19"/>
    <w:rsid w:val="00EA634E"/>
    <w:rsid w:val="00EB4A87"/>
    <w:rsid w:val="00EB57A9"/>
    <w:rsid w:val="00EC4815"/>
    <w:rsid w:val="00ED32DA"/>
    <w:rsid w:val="00ED68CC"/>
    <w:rsid w:val="00ED6C1D"/>
    <w:rsid w:val="00EE2043"/>
    <w:rsid w:val="00F00B43"/>
    <w:rsid w:val="00F05BC6"/>
    <w:rsid w:val="00F22E9E"/>
    <w:rsid w:val="00F23442"/>
    <w:rsid w:val="00F265D8"/>
    <w:rsid w:val="00F26F54"/>
    <w:rsid w:val="00F42201"/>
    <w:rsid w:val="00F47200"/>
    <w:rsid w:val="00F5010E"/>
    <w:rsid w:val="00F613DE"/>
    <w:rsid w:val="00F67B01"/>
    <w:rsid w:val="00F701D7"/>
    <w:rsid w:val="00F7295E"/>
    <w:rsid w:val="00F73AAA"/>
    <w:rsid w:val="00F7443D"/>
    <w:rsid w:val="00F80713"/>
    <w:rsid w:val="00F82B1B"/>
    <w:rsid w:val="00F83313"/>
    <w:rsid w:val="00F87CB1"/>
    <w:rsid w:val="00F947C0"/>
    <w:rsid w:val="00F97072"/>
    <w:rsid w:val="00FB22A1"/>
    <w:rsid w:val="00FC266D"/>
    <w:rsid w:val="00FD51AC"/>
    <w:rsid w:val="00FD6353"/>
    <w:rsid w:val="00FE2009"/>
    <w:rsid w:val="00FF063C"/>
    <w:rsid w:val="00FF0A09"/>
    <w:rsid w:val="00FF45CD"/>
    <w:rsid w:val="00FF6F97"/>
    <w:rsid w:val="00FF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17BDB"/>
  <w15:docId w15:val="{0868202A-07B4-4E14-8569-7847442D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69B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269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69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69BB"/>
    <w:rPr>
      <w:sz w:val="20"/>
      <w:szCs w:val="20"/>
    </w:rPr>
  </w:style>
  <w:style w:type="table" w:styleId="Tabelraster">
    <w:name w:val="Table Grid"/>
    <w:basedOn w:val="Standaardtabel"/>
    <w:uiPriority w:val="59"/>
    <w:rsid w:val="00626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2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69BB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25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250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F2D3D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F970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970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970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97072"/>
    <w:rPr>
      <w:rFonts w:ascii="Calibri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ED6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2</Words>
  <Characters>7656</Characters>
  <Application>Microsoft Office Word</Application>
  <DocSecurity>0</DocSecurity>
  <Lines>63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r, Saskia van der</dc:creator>
  <cp:lastModifiedBy>Boor, Saskia van der</cp:lastModifiedBy>
  <cp:revision>2</cp:revision>
  <cp:lastPrinted>2021-12-20T14:47:00Z</cp:lastPrinted>
  <dcterms:created xsi:type="dcterms:W3CDTF">2023-02-23T11:51:00Z</dcterms:created>
  <dcterms:modified xsi:type="dcterms:W3CDTF">2023-02-23T11:51:00Z</dcterms:modified>
</cp:coreProperties>
</file>